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092B15F" w:rsidR="00F102CC" w:rsidRPr="003D5AF6" w:rsidRDefault="003175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8522D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CC97DE" w:rsidR="009369D0" w:rsidRPr="003D5AF6" w:rsidRDefault="0084387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10B8899" w:rsidR="00A06649" w:rsidRPr="003D5AF6" w:rsidRDefault="00F23D6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1B420D1" w:rsidR="00F102CC" w:rsidRPr="003D5AF6" w:rsidRDefault="00C35C3F" w:rsidP="00F23D66">
            <w:pPr>
              <w:pStyle w:val="NormalWeb"/>
              <w:rPr>
                <w:rFonts w:ascii="Noto Sans" w:eastAsia="Noto Sans" w:hAnsi="Noto Sans" w:cs="Noto Sans"/>
                <w:bCs/>
                <w:color w:val="434343"/>
                <w:sz w:val="18"/>
                <w:szCs w:val="18"/>
              </w:rPr>
            </w:pPr>
            <w:r>
              <w:rPr>
                <w:rFonts w:ascii="Noto Sans" w:eastAsia="Noto Sans" w:hAnsi="Noto Sans" w:cs="Noto Sans"/>
                <w:bCs/>
                <w:color w:val="434343"/>
                <w:sz w:val="18"/>
                <w:szCs w:val="18"/>
              </w:rPr>
              <w:t>Schneider’s Drosophila line 2, ATCC, CRL-196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7F72B5" w:rsidR="00F102CC" w:rsidRPr="003D5AF6" w:rsidRDefault="00F23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E9667F" w:rsidR="00F102CC" w:rsidRPr="003D5AF6" w:rsidRDefault="00F23D6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4EAE646" w:rsidR="00F102CC" w:rsidRPr="003D5AF6" w:rsidRDefault="00AD2FF2" w:rsidP="00AD2FF2">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11E95A" w:rsidR="00F102CC" w:rsidRPr="003D5AF6" w:rsidRDefault="003175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661E715" w:rsidR="00F102CC" w:rsidRPr="003D5AF6" w:rsidRDefault="00AD2FF2" w:rsidP="00AD2FF2">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DF9EF6" w:rsidR="00F102CC" w:rsidRPr="003D5AF6" w:rsidRDefault="003175C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A0113D0" w:rsidR="00F102CC" w:rsidRPr="003D5AF6" w:rsidRDefault="00AD2FF2" w:rsidP="00AD2FF2">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C9C454" w:rsidR="00F102CC" w:rsidRPr="003D5AF6" w:rsidRDefault="003D368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5622A61" w:rsidR="00F102CC" w:rsidRPr="003D5AF6" w:rsidRDefault="00AD2FF2" w:rsidP="00AD2FF2">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8EEEEA" w:rsidR="00F102CC" w:rsidRDefault="003D368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845A39" w:rsidR="00F102CC" w:rsidRPr="003D5AF6" w:rsidRDefault="003D36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21866A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37677B" w:rsidR="00F102CC" w:rsidRPr="003D5AF6" w:rsidRDefault="007878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583ABD2" w:rsidR="00F102CC" w:rsidRPr="00AD2FF2" w:rsidRDefault="00AD2FF2" w:rsidP="00AD2FF2">
            <w:pPr>
              <w:spacing w:line="225" w:lineRule="auto"/>
              <w:jc w:val="center"/>
              <w:rPr>
                <w:rFonts w:ascii="Noto Sans" w:eastAsia="Noto Sans" w:hAnsi="Noto Sans" w:cs="Noto Sans"/>
                <w:bCs/>
                <w:color w:val="434343"/>
                <w:sz w:val="18"/>
                <w:szCs w:val="18"/>
              </w:rPr>
            </w:pPr>
            <w:r w:rsidRPr="00AD2FF2">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95B701" w:rsidR="00F102CC" w:rsidRPr="003D5AF6" w:rsidRDefault="00CF12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637818" w:rsidR="00F102CC" w:rsidRPr="00AD2FF2" w:rsidRDefault="00AD2FF2" w:rsidP="00AD2FF2">
            <w:pPr>
              <w:spacing w:line="225" w:lineRule="auto"/>
              <w:jc w:val="center"/>
              <w:rPr>
                <w:rFonts w:ascii="Noto Sans" w:eastAsia="Noto Sans" w:hAnsi="Noto Sans" w:cs="Noto Sans"/>
                <w:bCs/>
                <w:color w:val="434343"/>
                <w:sz w:val="18"/>
                <w:szCs w:val="18"/>
              </w:rPr>
            </w:pPr>
            <w:r w:rsidRPr="00AD2FF2">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CEB480" w:rsidR="00F102CC" w:rsidRDefault="00CF12D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E0324A1" w:rsidR="00F102CC" w:rsidRPr="00AD2FF2" w:rsidRDefault="00AD2FF2" w:rsidP="00AD2FF2">
            <w:pPr>
              <w:spacing w:line="225" w:lineRule="auto"/>
              <w:jc w:val="center"/>
              <w:rPr>
                <w:rFonts w:ascii="Noto Sans" w:eastAsia="Noto Sans" w:hAnsi="Noto Sans" w:cs="Noto Sans"/>
                <w:bCs/>
                <w:color w:val="434343"/>
                <w:sz w:val="18"/>
                <w:szCs w:val="18"/>
              </w:rPr>
            </w:pPr>
            <w:r w:rsidRPr="00AD2FF2">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EF6EE3" w:rsidR="00F102CC" w:rsidRPr="003D5AF6" w:rsidRDefault="00CF12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A1349F" w:rsidR="00F102CC" w:rsidRPr="00AD2FF2" w:rsidRDefault="00AD2FF2" w:rsidP="00AD2FF2">
            <w:pPr>
              <w:spacing w:line="225" w:lineRule="auto"/>
              <w:jc w:val="center"/>
              <w:rPr>
                <w:rFonts w:ascii="Noto Sans" w:eastAsia="Noto Sans" w:hAnsi="Noto Sans" w:cs="Noto Sans"/>
                <w:bCs/>
                <w:color w:val="434343"/>
                <w:sz w:val="18"/>
                <w:szCs w:val="18"/>
              </w:rPr>
            </w:pPr>
            <w:r w:rsidRPr="00AD2FF2">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07DD2E2" w:rsidR="00F102CC" w:rsidRPr="003D5AF6" w:rsidRDefault="00CF12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DB8F58B" w:rsidR="00F102CC" w:rsidRPr="003D5AF6" w:rsidRDefault="007878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1 legend, Fig. 3 legend, Fig. 4 legend, Fig. 5 legend, Materials and Methods, Results and Discu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D55A6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55A64" w:rsidRDefault="00D55A64" w:rsidP="00D55A6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BDA6F9" w:rsidR="00D55A64" w:rsidRPr="003D5AF6" w:rsidRDefault="00787819" w:rsidP="00D55A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55A64" w:rsidRPr="003D5AF6" w:rsidRDefault="00D55A64" w:rsidP="00D55A64">
            <w:pPr>
              <w:spacing w:line="225" w:lineRule="auto"/>
              <w:rPr>
                <w:rFonts w:ascii="Noto Sans" w:eastAsia="Noto Sans" w:hAnsi="Noto Sans" w:cs="Noto Sans"/>
                <w:bCs/>
                <w:color w:val="434343"/>
                <w:sz w:val="18"/>
                <w:szCs w:val="18"/>
              </w:rPr>
            </w:pPr>
          </w:p>
        </w:tc>
      </w:tr>
      <w:tr w:rsidR="00D55A6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55A64" w:rsidRPr="003D5AF6" w:rsidRDefault="00D55A64" w:rsidP="00D55A6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55A64" w:rsidRDefault="00D55A64" w:rsidP="00D55A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55A64" w:rsidRDefault="00D55A64" w:rsidP="00D55A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5A6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55A64" w:rsidRDefault="00D55A64" w:rsidP="00D55A6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55A64" w:rsidRDefault="00D55A64" w:rsidP="00D55A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55A64" w:rsidRDefault="00D55A64" w:rsidP="00D55A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5A6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55A64" w:rsidRDefault="00D55A64" w:rsidP="00D55A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55A64" w:rsidRDefault="00D55A64" w:rsidP="00D55A6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4449590" w:rsidR="00D55A64" w:rsidRPr="003D5AF6" w:rsidRDefault="001D4219" w:rsidP="00D55A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5A6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55A64" w:rsidRDefault="00D55A64" w:rsidP="00D55A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55A64" w:rsidRPr="003D5AF6" w:rsidRDefault="00D55A64" w:rsidP="00D55A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5CE524" w:rsidR="00D55A64" w:rsidRPr="003D5AF6" w:rsidRDefault="001D4219" w:rsidP="00D55A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5A6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55A64" w:rsidRDefault="00D55A64" w:rsidP="00D55A6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55A64" w:rsidRPr="003D5AF6" w:rsidRDefault="00D55A64" w:rsidP="00D55A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2BEC9E" w:rsidR="00D55A64" w:rsidRPr="003D5AF6" w:rsidRDefault="001D4219" w:rsidP="00D55A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5A6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55A64" w:rsidRPr="003D5AF6" w:rsidRDefault="00D55A64" w:rsidP="00D55A6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55A64" w:rsidRDefault="00D55A64" w:rsidP="00D55A6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55A64" w:rsidRDefault="00D55A64" w:rsidP="00D55A6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5A6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55A64" w:rsidRDefault="00D55A64" w:rsidP="00D55A6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55A64" w:rsidRDefault="00D55A64" w:rsidP="00D55A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55A64" w:rsidRDefault="00D55A64" w:rsidP="00D55A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5A6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55A64" w:rsidRDefault="00D55A64" w:rsidP="00D55A6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55A64" w:rsidRPr="003D5AF6" w:rsidRDefault="00D55A64" w:rsidP="00D55A6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4B0E4B" w:rsidR="00D55A64" w:rsidRPr="003D5AF6" w:rsidRDefault="001D4219" w:rsidP="00D55A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639B8F" w:rsidR="00F102CC" w:rsidRPr="003D5AF6" w:rsidRDefault="00617B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6E28ED7" w:rsidR="00F102CC" w:rsidRPr="003D5AF6" w:rsidRDefault="002234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8E971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68F15B5" w:rsidR="00F102CC" w:rsidRPr="003D5AF6" w:rsidRDefault="002234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ED1732" w:rsidR="00F102CC" w:rsidRPr="003D5AF6" w:rsidRDefault="00DD7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9E1D4F" w:rsidR="00F102CC" w:rsidRPr="003D5AF6" w:rsidRDefault="00B63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1AE7CF" w:rsidR="00F102CC" w:rsidRPr="003D5AF6" w:rsidRDefault="00B63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E36CE8A" w:rsidR="00F102CC" w:rsidRPr="003D5AF6" w:rsidRDefault="002234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354EE0"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6EE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CA1DAF" w14:textId="77777777" w:rsidR="00DD6EE9" w:rsidRDefault="00DD6EE9">
      <w:r>
        <w:separator/>
      </w:r>
    </w:p>
  </w:endnote>
  <w:endnote w:type="continuationSeparator" w:id="0">
    <w:p w14:paraId="36C253A7" w14:textId="77777777" w:rsidR="00DD6EE9" w:rsidRDefault="00DD6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B5E09" w14:textId="77777777" w:rsidR="00DD6EE9" w:rsidRDefault="00DD6EE9">
      <w:r>
        <w:separator/>
      </w:r>
    </w:p>
  </w:footnote>
  <w:footnote w:type="continuationSeparator" w:id="0">
    <w:p w14:paraId="1416FE9C" w14:textId="77777777" w:rsidR="00DD6EE9" w:rsidRDefault="00DD6E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23429"/>
    <w:multiLevelType w:val="multilevel"/>
    <w:tmpl w:val="748CB73A"/>
    <w:lvl w:ilvl="0">
      <w:start w:val="6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8549240">
    <w:abstractNumId w:val="3"/>
  </w:num>
  <w:num w:numId="2" w16cid:durableId="942222080">
    <w:abstractNumId w:val="1"/>
  </w:num>
  <w:num w:numId="3" w16cid:durableId="478810755">
    <w:abstractNumId w:val="2"/>
  </w:num>
  <w:num w:numId="4" w16cid:durableId="749500551">
    <w:abstractNumId w:val="4"/>
  </w:num>
  <w:num w:numId="5" w16cid:durableId="1851017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5A36"/>
    <w:rsid w:val="001B3BCC"/>
    <w:rsid w:val="001D4219"/>
    <w:rsid w:val="002209A8"/>
    <w:rsid w:val="00223498"/>
    <w:rsid w:val="003175CC"/>
    <w:rsid w:val="003D3688"/>
    <w:rsid w:val="003D5AF6"/>
    <w:rsid w:val="004107EE"/>
    <w:rsid w:val="00427975"/>
    <w:rsid w:val="004E2C31"/>
    <w:rsid w:val="0059023F"/>
    <w:rsid w:val="005B0259"/>
    <w:rsid w:val="00617B97"/>
    <w:rsid w:val="007054B6"/>
    <w:rsid w:val="00787819"/>
    <w:rsid w:val="008416C4"/>
    <w:rsid w:val="00843878"/>
    <w:rsid w:val="008522DF"/>
    <w:rsid w:val="009369D0"/>
    <w:rsid w:val="009524E3"/>
    <w:rsid w:val="009544E4"/>
    <w:rsid w:val="009C7B26"/>
    <w:rsid w:val="00A06649"/>
    <w:rsid w:val="00A11E52"/>
    <w:rsid w:val="00AD1C85"/>
    <w:rsid w:val="00AD2FF2"/>
    <w:rsid w:val="00B63F96"/>
    <w:rsid w:val="00BD41E9"/>
    <w:rsid w:val="00C35C3F"/>
    <w:rsid w:val="00C84413"/>
    <w:rsid w:val="00C9189C"/>
    <w:rsid w:val="00CF12D3"/>
    <w:rsid w:val="00D55A64"/>
    <w:rsid w:val="00DD6EE9"/>
    <w:rsid w:val="00DD76EA"/>
    <w:rsid w:val="00F102CC"/>
    <w:rsid w:val="00F23D66"/>
    <w:rsid w:val="00F559E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4107EE"/>
    <w:pPr>
      <w:widowControl/>
      <w:spacing w:before="100" w:beforeAutospacing="1" w:after="100" w:afterAutospacing="1"/>
    </w:pPr>
    <w:rPr>
      <w:rFonts w:ascii="Times New Roman" w:eastAsia="Times New Roman" w:hAnsi="Times New Roman" w:cs="Times New Roman"/>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709479">
      <w:bodyDiv w:val="1"/>
      <w:marLeft w:val="0"/>
      <w:marRight w:val="0"/>
      <w:marTop w:val="0"/>
      <w:marBottom w:val="0"/>
      <w:divBdr>
        <w:top w:val="none" w:sz="0" w:space="0" w:color="auto"/>
        <w:left w:val="none" w:sz="0" w:space="0" w:color="auto"/>
        <w:bottom w:val="none" w:sz="0" w:space="0" w:color="auto"/>
        <w:right w:val="none" w:sz="0" w:space="0" w:color="auto"/>
      </w:divBdr>
      <w:divsChild>
        <w:div w:id="1970627523">
          <w:marLeft w:val="0"/>
          <w:marRight w:val="0"/>
          <w:marTop w:val="0"/>
          <w:marBottom w:val="0"/>
          <w:divBdr>
            <w:top w:val="none" w:sz="0" w:space="0" w:color="auto"/>
            <w:left w:val="none" w:sz="0" w:space="0" w:color="auto"/>
            <w:bottom w:val="none" w:sz="0" w:space="0" w:color="auto"/>
            <w:right w:val="none" w:sz="0" w:space="0" w:color="auto"/>
          </w:divBdr>
          <w:divsChild>
            <w:div w:id="1618829589">
              <w:marLeft w:val="0"/>
              <w:marRight w:val="0"/>
              <w:marTop w:val="0"/>
              <w:marBottom w:val="0"/>
              <w:divBdr>
                <w:top w:val="none" w:sz="0" w:space="0" w:color="auto"/>
                <w:left w:val="none" w:sz="0" w:space="0" w:color="auto"/>
                <w:bottom w:val="none" w:sz="0" w:space="0" w:color="auto"/>
                <w:right w:val="none" w:sz="0" w:space="0" w:color="auto"/>
              </w:divBdr>
              <w:divsChild>
                <w:div w:id="145937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4372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nn, Kai G.</cp:lastModifiedBy>
  <cp:revision>2</cp:revision>
  <dcterms:created xsi:type="dcterms:W3CDTF">2023-06-02T17:08:00Z</dcterms:created>
  <dcterms:modified xsi:type="dcterms:W3CDTF">2023-06-02T17:08:00Z</dcterms:modified>
</cp:coreProperties>
</file>